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 xml:space="preserve">The raw data could be obtained from: </w:t>
      </w:r>
      <w:bookmarkStart w:id="0" w:name="_GoBack"/>
      <w:bookmarkEnd w:id="0"/>
      <w:r>
        <w:rPr>
          <w:rFonts w:hint="eastAsia"/>
        </w:rPr>
        <w:t>https://www.jianguoyun.com/p/De3wGHAQy6-WDBj35KkFI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5NGFlMWI4OWQ1Mjg5YjJhNmIxNGIyNDVmNzY0MGIifQ=="/>
  </w:docVars>
  <w:rsids>
    <w:rsidRoot w:val="00000000"/>
    <w:rsid w:val="2F453DEB"/>
    <w:rsid w:val="7EDA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3:14:00Z</dcterms:created>
  <dc:creator>LTY</dc:creator>
  <cp:lastModifiedBy>行人</cp:lastModifiedBy>
  <dcterms:modified xsi:type="dcterms:W3CDTF">2023-11-24T13:1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410C1A3F0A14C5A839581AB8DF75D80_12</vt:lpwstr>
  </property>
</Properties>
</file>